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BF298" w14:textId="37E71AE0" w:rsidR="0048195C" w:rsidRPr="00EF64E0" w:rsidRDefault="00BB78FF" w:rsidP="0048195C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Supplementary </w:t>
      </w:r>
      <w:r w:rsidR="004E734A">
        <w:rPr>
          <w:rFonts w:ascii="Times New Roman" w:hAnsi="Times New Roman" w:cs="Times New Roman"/>
          <w:sz w:val="36"/>
          <w:szCs w:val="36"/>
        </w:rPr>
        <w:t>material</w:t>
      </w:r>
      <w:bookmarkStart w:id="0" w:name="_GoBack"/>
      <w:bookmarkEnd w:id="0"/>
    </w:p>
    <w:p w14:paraId="1BB6D55F" w14:textId="77777777" w:rsidR="0048195C" w:rsidRPr="00EF64E0" w:rsidRDefault="0048195C" w:rsidP="000E105F">
      <w:pPr>
        <w:rPr>
          <w:rFonts w:ascii="Times New Roman" w:hAnsi="Times New Roman" w:cs="Times New Roman"/>
        </w:rPr>
      </w:pPr>
    </w:p>
    <w:p w14:paraId="1DE8759C" w14:textId="62676F3D" w:rsidR="008A6828" w:rsidRPr="00EF64E0" w:rsidRDefault="008A3F1A" w:rsidP="004D7F01">
      <w:pPr>
        <w:rPr>
          <w:rFonts w:ascii="Times New Roman" w:hAnsi="Times New Roman" w:cs="Times New Roman"/>
        </w:rPr>
      </w:pPr>
      <w:r w:rsidRPr="00EF64E0">
        <w:rPr>
          <w:rFonts w:ascii="Times New Roman" w:hAnsi="Times New Roman" w:cs="Times New Roman"/>
        </w:rPr>
        <w:t>Table S1</w:t>
      </w:r>
      <w:r w:rsidR="001655E6">
        <w:rPr>
          <w:rFonts w:ascii="Times New Roman" w:hAnsi="Times New Roman" w:cs="Times New Roman"/>
        </w:rPr>
        <w:t xml:space="preserve"> </w:t>
      </w:r>
      <w:r w:rsidR="00C4026E" w:rsidRPr="00EF64E0">
        <w:rPr>
          <w:rFonts w:ascii="Times New Roman" w:hAnsi="Times New Roman" w:cs="Times New Roman"/>
        </w:rPr>
        <w:t>The m</w:t>
      </w:r>
      <w:r w:rsidR="00027A22" w:rsidRPr="00EF64E0">
        <w:rPr>
          <w:rFonts w:ascii="Times New Roman" w:hAnsi="Times New Roman" w:cs="Times New Roman"/>
        </w:rPr>
        <w:t xml:space="preserve">ethodological quality of transcranial magnetic stimulation studies investigating the effects of a single session of simulation </w:t>
      </w:r>
      <w:r w:rsidR="00C4026E" w:rsidRPr="00EF64E0">
        <w:rPr>
          <w:rFonts w:ascii="Times New Roman" w:hAnsi="Times New Roman" w:cs="Times New Roman"/>
        </w:rPr>
        <w:t>o</w:t>
      </w:r>
      <w:r w:rsidR="00027A22" w:rsidRPr="00EF64E0">
        <w:rPr>
          <w:rFonts w:ascii="Times New Roman" w:hAnsi="Times New Roman" w:cs="Times New Roman"/>
        </w:rPr>
        <w:t>n cortical excitability</w:t>
      </w:r>
    </w:p>
    <w:tbl>
      <w:tblPr>
        <w:tblW w:w="19132" w:type="dxa"/>
        <w:tblLayout w:type="fixed"/>
        <w:tblLook w:val="04A0" w:firstRow="1" w:lastRow="0" w:firstColumn="1" w:lastColumn="0" w:noHBand="0" w:noVBand="1"/>
      </w:tblPr>
      <w:tblGrid>
        <w:gridCol w:w="1317"/>
        <w:gridCol w:w="381"/>
        <w:gridCol w:w="530"/>
        <w:gridCol w:w="727"/>
        <w:gridCol w:w="606"/>
        <w:gridCol w:w="543"/>
        <w:gridCol w:w="509"/>
        <w:gridCol w:w="602"/>
        <w:gridCol w:w="597"/>
        <w:gridCol w:w="745"/>
        <w:gridCol w:w="597"/>
        <w:gridCol w:w="746"/>
        <w:gridCol w:w="597"/>
        <w:gridCol w:w="597"/>
        <w:gridCol w:w="746"/>
        <w:gridCol w:w="680"/>
        <w:gridCol w:w="650"/>
        <w:gridCol w:w="698"/>
        <w:gridCol w:w="471"/>
        <w:gridCol w:w="557"/>
        <w:gridCol w:w="590"/>
        <w:gridCol w:w="680"/>
        <w:gridCol w:w="519"/>
        <w:gridCol w:w="636"/>
        <w:gridCol w:w="564"/>
        <w:gridCol w:w="526"/>
        <w:gridCol w:w="594"/>
        <w:gridCol w:w="709"/>
        <w:gridCol w:w="571"/>
        <w:gridCol w:w="847"/>
      </w:tblGrid>
      <w:tr w:rsidR="007B3BD3" w:rsidRPr="00EF64E0" w14:paraId="61413AF8" w14:textId="77777777" w:rsidTr="00267999">
        <w:trPr>
          <w:trHeight w:val="494"/>
        </w:trPr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49F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8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EE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cipant factors</w:t>
            </w:r>
          </w:p>
        </w:tc>
        <w:tc>
          <w:tcPr>
            <w:tcW w:w="12499" w:type="dxa"/>
            <w:gridSpan w:val="2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D8F4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ethodological factors 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AC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alytical factors</w:t>
            </w:r>
          </w:p>
        </w:tc>
      </w:tr>
      <w:tr w:rsidR="007B3BD3" w:rsidRPr="00EF64E0" w14:paraId="26E953EE" w14:textId="77777777" w:rsidTr="00267999">
        <w:trPr>
          <w:trHeight w:val="482"/>
        </w:trPr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01A35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98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A1C20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99" w:type="dxa"/>
            <w:gridSpan w:val="20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5CC4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3CD4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B3BD3" w:rsidRPr="00EF64E0" w14:paraId="4602B616" w14:textId="77777777" w:rsidTr="00267999">
        <w:trPr>
          <w:trHeight w:val="307"/>
        </w:trPr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8CC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tudy </w:t>
            </w:r>
          </w:p>
        </w:tc>
        <w:tc>
          <w:tcPr>
            <w:tcW w:w="3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378F47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Age 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808BD4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Gender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813994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Handedness</w:t>
            </w:r>
          </w:p>
        </w:tc>
        <w:tc>
          <w:tcPr>
            <w:tcW w:w="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8ABC60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Medication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69B85F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CNS drugs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D2D3FA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edical condition</w:t>
            </w:r>
          </w:p>
        </w:tc>
        <w:tc>
          <w:tcPr>
            <w:tcW w:w="6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1AF1E3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History of motor activity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BE8A06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EMG electrodes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C1EBFD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Relaxation/contraction of target muscles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86FA4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Motor activity before testing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3CB742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Relaxation of muscles other than those being tested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4F38D1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Coil type 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437B9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Coil orientation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E975F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Direction of induced current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5F9FB0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Coil location and stability </w:t>
            </w:r>
          </w:p>
        </w:tc>
        <w:tc>
          <w:tcPr>
            <w:tcW w:w="6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7DC853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Type of stimulator 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7B0A7F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Stimulation intensity</w:t>
            </w:r>
          </w:p>
        </w:tc>
        <w:tc>
          <w:tcPr>
            <w:tcW w:w="4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4E64A7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Pulse shape </w:t>
            </w:r>
          </w:p>
        </w:tc>
        <w:tc>
          <w:tcPr>
            <w:tcW w:w="5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78558D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Optimal hotspot</w:t>
            </w:r>
          </w:p>
        </w:tc>
        <w:tc>
          <w:tcPr>
            <w:tcW w:w="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76D7DE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Time between MEPs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442ABA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Time between testing</w:t>
            </w:r>
          </w:p>
        </w:tc>
        <w:tc>
          <w:tcPr>
            <w:tcW w:w="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27FB8E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Subject attention </w:t>
            </w:r>
          </w:p>
        </w:tc>
        <w:tc>
          <w:tcPr>
            <w:tcW w:w="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EA7C8E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Threshold </w:t>
            </w:r>
          </w:p>
        </w:tc>
        <w:tc>
          <w:tcPr>
            <w:tcW w:w="5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B94B1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Number of MEPs </w:t>
            </w:r>
          </w:p>
        </w:tc>
        <w:tc>
          <w:tcPr>
            <w:tcW w:w="1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CD21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Paired pulse only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045D07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MEP size during analysis 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71C0EB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Size of unconditioned MEP</w:t>
            </w:r>
          </w:p>
        </w:tc>
      </w:tr>
      <w:tr w:rsidR="007B3BD3" w:rsidRPr="00EF64E0" w14:paraId="009A89A0" w14:textId="77777777" w:rsidTr="00267999">
        <w:trPr>
          <w:cantSplit/>
          <w:trHeight w:val="1134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0451A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F1D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61854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02A14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19C2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EECE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520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5378D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107F8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B96B9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22B0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3E28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F536F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08711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A646D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8DDA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BF62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EE9E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4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5D8F9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9D6D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37AF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233A8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469E7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FB3C2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00873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10D7B5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  <w:t>Test puls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2FE983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  <w:t>Conditioning pul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1E0740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  <w:t>Inter-stimulus interval</w:t>
            </w: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91917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43DF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</w:tr>
      <w:tr w:rsidR="007B3BD3" w:rsidRPr="00EF64E0" w14:paraId="4E0F8791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E5E85" w14:textId="2009BEEB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akeuchi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t al 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(200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FD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084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481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EAD3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17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7DD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7F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2D2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2E6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067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4C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673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DB5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05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DF9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70B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9D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C18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8D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00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D3F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13E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8F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B6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36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A8C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E0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81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64D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06984127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0994C" w14:textId="350691F1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im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06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5C7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EA9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78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D1D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E0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8F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EE9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F53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4CA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28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501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94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1B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B6C9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CFD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4A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BF3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702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B4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23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ED37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C08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44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CD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A5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9CE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32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DB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887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7990700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83070" w14:textId="6A3D4813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alelli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07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7062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4C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83E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F5EC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F00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206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AD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E72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E36A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BE2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AB3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6C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C52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D0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7A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15D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460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61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AE4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C8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359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606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91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C814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93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4E1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E52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D02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935F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65420364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E478B" w14:textId="2A84D806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i Lazzaro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08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70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B96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AC8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320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E3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17EB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FF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74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2E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8AC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A54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C268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11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13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C6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52A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75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44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80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8AE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26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826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5D0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0C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ED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7D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939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AF7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983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D7CE5E6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900E0" w14:textId="17044CFC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Takeuchi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5A4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4B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DAC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7DD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D63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8A1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8DB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494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BB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D3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E60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AD9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9C6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9E7E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E7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DD2D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2C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15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3A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07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922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67E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81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85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28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82C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06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E6C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C52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323E1E99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C9C3F" w14:textId="6BE4C639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Jayaram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09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E1B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33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C5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643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D70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69C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C3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34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08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F23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7D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152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09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620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5BC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869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D3A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9F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D5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805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5D5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2C2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D24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4BB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3D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958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A06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30EE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C0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6F36922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8B405" w14:textId="76306F28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akeuchi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09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CE8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D9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90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40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53BA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159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03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4D7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A4B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32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EFA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4E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48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65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DB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5E5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CDA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534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0CA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790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8A4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DC3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991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19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927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3D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ED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8BA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2BC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3D9CEA62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51B63" w14:textId="20F7140B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ckerley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0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7D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19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82F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F1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760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74F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BE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A3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4A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215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53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E0D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21C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6C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16E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4C5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94D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6B5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0E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97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A8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312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D6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71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32A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927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E35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015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3D2D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B91E7A9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88EBD" w14:textId="4CB1EA10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i Lazzaro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0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BA0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A8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05B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A1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88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7D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D354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4D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A7C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0B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47A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4AF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127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6CE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5F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E2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35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4F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DD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A5E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D8A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04D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9B8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41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99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9C0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4D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2CD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FBD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7872241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115D7" w14:textId="5A68563E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akeuchi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2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8B9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A3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8E4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4FE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17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21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10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E8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3A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0F4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1DD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82C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A490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A73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F2D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51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B1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EB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DD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E4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722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6A1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64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AD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8B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62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73B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2E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BB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6AA22E14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A1738" w14:textId="6D28CA71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assie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3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97F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1D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E2F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6C9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3D9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6D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D93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FF4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DF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4E5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C9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244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57E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AF5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F9C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9C4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6C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4A6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F9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703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38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12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A26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2D2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DB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8F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D6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B24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90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A1ED612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E99AB" w14:textId="6A716C35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assie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3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1E4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2AB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2B9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09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6F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9F0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C0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6BD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F2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D9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80D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478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632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D03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DF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0E4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1F2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815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973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C241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3F8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D0E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0A3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190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D47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D3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999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1B6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16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0E8E210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074521" w14:textId="70CE18BC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ckerley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4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05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9B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894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2B1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C1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90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3ED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6D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9E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232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8B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47A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92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96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83C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E62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90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E4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85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A5A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26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075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AC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D90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94A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532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2D6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5B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0FC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0FFF7B4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35766D" w14:textId="34E40E51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 xml:space="preserve">Vongvaivanichakul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4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CFB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2F1E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A62BC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9CE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D7F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0902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132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24AA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B90CA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284E5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3603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EDF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EA0F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7E88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FB0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9F05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2240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C69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E6DC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6479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5D6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2C950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E5B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87A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7C47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CF55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5BB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7913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A0F0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2CAB433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CEA503" w14:textId="7FCA8D1F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ssidy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9D17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686F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9458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FEA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9269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DA0A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365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CAC1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7F09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ABA4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C37AB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46E52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D268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6AEA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68308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AE4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AE1F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777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AA95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3EFF4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D400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18108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EAB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42C6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7DA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CD8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681EF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78171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A736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FB9E89C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6FEAAE" w14:textId="22BFA60D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Goh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B13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7698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C9BDD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3BB4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4E0E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58BC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71686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BE25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2B9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39E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AFC4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5D412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95D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AC38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F222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E7E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3955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F6B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C437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4A99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8B9D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22B9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41EC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25EB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C7AF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9D9A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C800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7C2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6A9B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254972B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D90AD" w14:textId="3DC426AC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etriluxana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43F4D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13EA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756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D91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0F61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0143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B4F9C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EC8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B8A04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E9822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230F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E1D3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2E57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2B2D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74C5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BA34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87ED3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A359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A98D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0B8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9388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1F6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81FB6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670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DFA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7EB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B80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A124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7D5C8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740AFD0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380F76" w14:textId="5B9B2736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Uhm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B5D63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8E11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FFD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82E8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27FB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A3A5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9D5FB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CF0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AF6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A956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2802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DB40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4ACF5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0B2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AB0F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C39D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855E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816E6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41D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B4C1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937BF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0718C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4F76A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8642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77D4F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1A74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B145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77A39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AF5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62D08752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A5ABF6" w14:textId="238BF318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shir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6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C2B75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0363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2C72A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87ED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66BA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6230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A728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1854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4DF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9AA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7002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222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88AE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9FB42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FCE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11E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8AD4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FB8CD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752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10408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7CAB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8A2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F54D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BBBE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C14B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3DC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9F8F9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5473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B8D8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3A63BA50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E43F7C" w14:textId="66C3F1FA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i Lazzaro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6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46B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C17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D84A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A7BB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DC3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3DA2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A615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EC2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D183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7CB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F88B3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1180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422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B722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D3D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F1F2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E1944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34B6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08AF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F98F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ED26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4BC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E463D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7FA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AFC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6C0A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A76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6CE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8A582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13A2D71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EF5E1D" w14:textId="1E37755E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Murdoch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6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A4A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DE4F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46A2E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4BF2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6145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C6E0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A1CC6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2C62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D7B1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1659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925D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AC07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266D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1D9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0C4DA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ADD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414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FAA9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46C1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77C9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11EE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BB5EA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B2B9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345AE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8F62D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CF008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535C7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FE90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6C4FB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368560CD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EE105B" w14:textId="66566EA1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iekhoff-Krebs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7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657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1B27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8B5A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EB95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7A06D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66439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3B187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6AB0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7C19E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FAEED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A976D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1BE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5A4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644D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BB8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D5DF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6BC3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3E8B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F79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F9C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D04F2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7A1B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7C347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F689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AA25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41AD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6553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2EFD4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7B41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B490B66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DF6F04" w14:textId="30493198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han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7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B2BE6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402A7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AB2E3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9CDC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F8092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852B4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D985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DA9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C180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77D16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84F0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CA2B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C661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6093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ACD3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4388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0E8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D2D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21C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1302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0C54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4BD8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DA5C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E9A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13D6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2CC49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E0B6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892E2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BD0E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8D54033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4722B8" w14:textId="3FB98795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Hanafi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8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0BBE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5C77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123F4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135EB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561F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CA96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6AEE3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41AE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16B3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B37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2181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F32D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BFC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46E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CACF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84B3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7686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9E14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85A3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201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C1F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A2AC2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4194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ABE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3F7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C6E5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14E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FAB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4316F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5452CF8" w14:textId="77777777" w:rsidTr="00267999">
        <w:trPr>
          <w:trHeight w:val="463"/>
        </w:trPr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0CB408" w14:textId="69B58E00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retriluxana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8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634E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63C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4C92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9B997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5AAF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6A68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FEE29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827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13E58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85EE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CAF7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25086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C047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29B9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7DE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65F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0C25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F4F4D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62265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6594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0285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6C97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C24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B25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82549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300E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6DA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A3F4F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F926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651FDCF6" w14:textId="77777777" w:rsidTr="00267999">
        <w:trPr>
          <w:trHeight w:val="463"/>
        </w:trPr>
        <w:tc>
          <w:tcPr>
            <w:tcW w:w="19132" w:type="dxa"/>
            <w:gridSpan w:val="3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B1775" w14:textId="77777777" w:rsidR="007B3BD3" w:rsidRPr="00953684" w:rsidRDefault="007B3BD3" w:rsidP="00267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</w:t>
            </w:r>
            <w:r w:rsidRPr="00EF64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EF64E0">
              <w:rPr>
                <w:rFonts w:ascii="Times New Roman" w:hAnsi="Times New Roman" w:cs="Times New Roman"/>
              </w:rPr>
              <w:t xml:space="preserve"> reported</w:t>
            </w:r>
            <w:r>
              <w:rPr>
                <w:rFonts w:ascii="Times New Roman" w:hAnsi="Times New Roman" w:cs="Times New Roman"/>
              </w:rPr>
              <w:t>.</w:t>
            </w:r>
            <w:r w:rsidRPr="00EF64E0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EF64E0">
              <w:rPr>
                <w:rFonts w:ascii="Times New Roman" w:hAnsi="Times New Roman" w:cs="Times New Roman"/>
              </w:rPr>
              <w:t xml:space="preserve"> not reported.</w:t>
            </w:r>
          </w:p>
        </w:tc>
      </w:tr>
    </w:tbl>
    <w:p w14:paraId="3DD954F8" w14:textId="77777777" w:rsidR="008A748A" w:rsidRPr="00EF64E0" w:rsidRDefault="008A748A" w:rsidP="004D7F01">
      <w:pPr>
        <w:rPr>
          <w:rFonts w:ascii="Times New Roman" w:hAnsi="Times New Roman" w:cs="Times New Roman"/>
        </w:rPr>
      </w:pPr>
    </w:p>
    <w:p w14:paraId="5A773F39" w14:textId="2BC15A0E" w:rsidR="00B911AB" w:rsidRPr="00EF64E0" w:rsidRDefault="00B911AB" w:rsidP="004D7F01">
      <w:pPr>
        <w:rPr>
          <w:rFonts w:ascii="Times New Roman" w:hAnsi="Times New Roman" w:cs="Times New Roman"/>
        </w:rPr>
      </w:pPr>
    </w:p>
    <w:p w14:paraId="33A89797" w14:textId="65CC40CA" w:rsidR="00B911AB" w:rsidRPr="00EF64E0" w:rsidRDefault="00B911AB" w:rsidP="004D7F01">
      <w:pPr>
        <w:rPr>
          <w:rFonts w:ascii="Times New Roman" w:hAnsi="Times New Roman" w:cs="Times New Roman"/>
        </w:rPr>
      </w:pPr>
    </w:p>
    <w:p w14:paraId="67DE636A" w14:textId="5998D823" w:rsidR="00B911AB" w:rsidRPr="00EF64E0" w:rsidRDefault="00B911AB" w:rsidP="004D7F01">
      <w:pPr>
        <w:rPr>
          <w:rFonts w:ascii="Times New Roman" w:hAnsi="Times New Roman" w:cs="Times New Roman"/>
        </w:rPr>
      </w:pPr>
    </w:p>
    <w:p w14:paraId="57A88F81" w14:textId="6F5BD54A" w:rsidR="00B911AB" w:rsidRPr="00EF64E0" w:rsidRDefault="00B911AB" w:rsidP="004D7F01">
      <w:pPr>
        <w:rPr>
          <w:rFonts w:ascii="Times New Roman" w:hAnsi="Times New Roman" w:cs="Times New Roman"/>
        </w:rPr>
      </w:pPr>
    </w:p>
    <w:p w14:paraId="31127251" w14:textId="2BB85FC6" w:rsidR="00FD7DED" w:rsidRPr="00EF64E0" w:rsidRDefault="00FD7DED" w:rsidP="004D7F01">
      <w:pPr>
        <w:rPr>
          <w:rFonts w:ascii="Times New Roman" w:hAnsi="Times New Roman" w:cs="Times New Roman"/>
        </w:rPr>
      </w:pPr>
    </w:p>
    <w:p w14:paraId="5B3EFA4E" w14:textId="77777777" w:rsidR="00FD7DED" w:rsidRPr="00EF64E0" w:rsidRDefault="00FD7DED" w:rsidP="004D7F01">
      <w:pPr>
        <w:rPr>
          <w:rFonts w:ascii="Times New Roman" w:hAnsi="Times New Roman" w:cs="Times New Roman"/>
        </w:rPr>
      </w:pPr>
    </w:p>
    <w:p w14:paraId="33FF17E6" w14:textId="5C449B9C" w:rsidR="00B911AB" w:rsidRPr="00EF64E0" w:rsidRDefault="00B911AB" w:rsidP="004D7F01">
      <w:pPr>
        <w:rPr>
          <w:rFonts w:ascii="Times New Roman" w:hAnsi="Times New Roman" w:cs="Times New Roman"/>
        </w:rPr>
      </w:pPr>
    </w:p>
    <w:p w14:paraId="0795FA83" w14:textId="1FB824D2" w:rsidR="00B911AB" w:rsidRPr="00EF64E0" w:rsidRDefault="00B911AB" w:rsidP="004D7F01">
      <w:pPr>
        <w:rPr>
          <w:rFonts w:ascii="Times New Roman" w:hAnsi="Times New Roman" w:cs="Times New Roman"/>
        </w:rPr>
      </w:pPr>
    </w:p>
    <w:p w14:paraId="4930385C" w14:textId="35236B13" w:rsidR="00B911AB" w:rsidRPr="00EF64E0" w:rsidRDefault="00B911AB" w:rsidP="00B911AB">
      <w:pPr>
        <w:rPr>
          <w:rFonts w:ascii="Times New Roman" w:hAnsi="Times New Roman" w:cs="Times New Roman"/>
        </w:rPr>
      </w:pPr>
      <w:r w:rsidRPr="00EF64E0">
        <w:rPr>
          <w:rFonts w:ascii="Times New Roman" w:hAnsi="Times New Roman" w:cs="Times New Roman"/>
        </w:rPr>
        <w:lastRenderedPageBreak/>
        <w:t xml:space="preserve">Table S2 </w:t>
      </w:r>
      <w:r w:rsidR="00C4026E" w:rsidRPr="00EF64E0">
        <w:rPr>
          <w:rFonts w:ascii="Times New Roman" w:hAnsi="Times New Roman" w:cs="Times New Roman"/>
        </w:rPr>
        <w:t>The m</w:t>
      </w:r>
      <w:r w:rsidRPr="00EF64E0">
        <w:rPr>
          <w:rFonts w:ascii="Times New Roman" w:hAnsi="Times New Roman" w:cs="Times New Roman"/>
        </w:rPr>
        <w:t xml:space="preserve">ethodological quality of transcranial magnetic stimulation studies investigating the effects of multiple sessions of simulation </w:t>
      </w:r>
      <w:r w:rsidR="00C4026E" w:rsidRPr="00EF64E0">
        <w:rPr>
          <w:rFonts w:ascii="Times New Roman" w:hAnsi="Times New Roman" w:cs="Times New Roman"/>
        </w:rPr>
        <w:t>o</w:t>
      </w:r>
      <w:r w:rsidRPr="00EF64E0">
        <w:rPr>
          <w:rFonts w:ascii="Times New Roman" w:hAnsi="Times New Roman" w:cs="Times New Roman"/>
        </w:rPr>
        <w:t>n cortical excitability</w:t>
      </w:r>
    </w:p>
    <w:tbl>
      <w:tblPr>
        <w:tblW w:w="1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25"/>
        <w:gridCol w:w="425"/>
        <w:gridCol w:w="523"/>
        <w:gridCol w:w="599"/>
        <w:gridCol w:w="538"/>
        <w:gridCol w:w="504"/>
        <w:gridCol w:w="595"/>
        <w:gridCol w:w="591"/>
        <w:gridCol w:w="738"/>
        <w:gridCol w:w="591"/>
        <w:gridCol w:w="739"/>
        <w:gridCol w:w="591"/>
        <w:gridCol w:w="591"/>
        <w:gridCol w:w="739"/>
        <w:gridCol w:w="673"/>
        <w:gridCol w:w="644"/>
        <w:gridCol w:w="691"/>
        <w:gridCol w:w="467"/>
        <w:gridCol w:w="551"/>
        <w:gridCol w:w="585"/>
        <w:gridCol w:w="673"/>
        <w:gridCol w:w="515"/>
        <w:gridCol w:w="631"/>
        <w:gridCol w:w="559"/>
        <w:gridCol w:w="521"/>
        <w:gridCol w:w="610"/>
        <w:gridCol w:w="567"/>
        <w:gridCol w:w="678"/>
        <w:gridCol w:w="881"/>
      </w:tblGrid>
      <w:tr w:rsidR="007B3BD3" w:rsidRPr="00EF64E0" w14:paraId="0F2EAF6D" w14:textId="77777777" w:rsidTr="00267999">
        <w:trPr>
          <w:trHeight w:val="487"/>
        </w:trPr>
        <w:tc>
          <w:tcPr>
            <w:tcW w:w="1555" w:type="dxa"/>
            <w:vMerge w:val="restart"/>
            <w:shd w:val="clear" w:color="auto" w:fill="auto"/>
            <w:hideMark/>
          </w:tcPr>
          <w:p w14:paraId="6C051DA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09" w:type="dxa"/>
            <w:gridSpan w:val="7"/>
            <w:vMerge w:val="restart"/>
            <w:shd w:val="clear" w:color="auto" w:fill="auto"/>
            <w:hideMark/>
          </w:tcPr>
          <w:p w14:paraId="1B4EBB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ticipant factors</w:t>
            </w:r>
          </w:p>
        </w:tc>
        <w:tc>
          <w:tcPr>
            <w:tcW w:w="12267" w:type="dxa"/>
            <w:gridSpan w:val="20"/>
            <w:vMerge w:val="restart"/>
            <w:shd w:val="clear" w:color="auto" w:fill="auto"/>
            <w:hideMark/>
          </w:tcPr>
          <w:p w14:paraId="368E1D7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ethodological factors </w:t>
            </w:r>
          </w:p>
        </w:tc>
        <w:tc>
          <w:tcPr>
            <w:tcW w:w="1559" w:type="dxa"/>
            <w:gridSpan w:val="2"/>
            <w:vMerge w:val="restart"/>
            <w:shd w:val="clear" w:color="auto" w:fill="auto"/>
            <w:hideMark/>
          </w:tcPr>
          <w:p w14:paraId="050E43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alytical factors</w:t>
            </w:r>
          </w:p>
        </w:tc>
      </w:tr>
      <w:tr w:rsidR="007B3BD3" w:rsidRPr="00EF64E0" w14:paraId="6AD48855" w14:textId="77777777" w:rsidTr="00267999">
        <w:trPr>
          <w:trHeight w:val="482"/>
        </w:trPr>
        <w:tc>
          <w:tcPr>
            <w:tcW w:w="1555" w:type="dxa"/>
            <w:vMerge/>
            <w:hideMark/>
          </w:tcPr>
          <w:p w14:paraId="0D0CA571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609" w:type="dxa"/>
            <w:gridSpan w:val="7"/>
            <w:vMerge/>
            <w:hideMark/>
          </w:tcPr>
          <w:p w14:paraId="3933A669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7" w:type="dxa"/>
            <w:gridSpan w:val="20"/>
            <w:vMerge/>
            <w:hideMark/>
          </w:tcPr>
          <w:p w14:paraId="0D83D321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gridSpan w:val="2"/>
            <w:vMerge/>
            <w:hideMark/>
          </w:tcPr>
          <w:p w14:paraId="15474952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B3BD3" w:rsidRPr="00EF64E0" w14:paraId="08EB307D" w14:textId="77777777" w:rsidTr="00267999">
        <w:trPr>
          <w:trHeight w:val="303"/>
        </w:trPr>
        <w:tc>
          <w:tcPr>
            <w:tcW w:w="1555" w:type="dxa"/>
            <w:vMerge w:val="restart"/>
            <w:shd w:val="clear" w:color="auto" w:fill="auto"/>
            <w:hideMark/>
          </w:tcPr>
          <w:p w14:paraId="767F11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udies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  <w:hideMark/>
          </w:tcPr>
          <w:p w14:paraId="03DE897D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Age 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  <w:hideMark/>
          </w:tcPr>
          <w:p w14:paraId="0B4D274D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Gender</w:t>
            </w:r>
          </w:p>
        </w:tc>
        <w:tc>
          <w:tcPr>
            <w:tcW w:w="523" w:type="dxa"/>
            <w:vMerge w:val="restart"/>
            <w:shd w:val="clear" w:color="auto" w:fill="auto"/>
            <w:textDirection w:val="btLr"/>
            <w:hideMark/>
          </w:tcPr>
          <w:p w14:paraId="29E972DD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Handedness</w:t>
            </w:r>
          </w:p>
        </w:tc>
        <w:tc>
          <w:tcPr>
            <w:tcW w:w="599" w:type="dxa"/>
            <w:vMerge w:val="restart"/>
            <w:shd w:val="clear" w:color="auto" w:fill="auto"/>
            <w:textDirection w:val="btLr"/>
            <w:hideMark/>
          </w:tcPr>
          <w:p w14:paraId="7BE86378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Medication</w:t>
            </w:r>
          </w:p>
        </w:tc>
        <w:tc>
          <w:tcPr>
            <w:tcW w:w="538" w:type="dxa"/>
            <w:vMerge w:val="restart"/>
            <w:shd w:val="clear" w:color="auto" w:fill="auto"/>
            <w:textDirection w:val="btLr"/>
            <w:hideMark/>
          </w:tcPr>
          <w:p w14:paraId="1D3CF4F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CNS drugs</w:t>
            </w:r>
          </w:p>
        </w:tc>
        <w:tc>
          <w:tcPr>
            <w:tcW w:w="504" w:type="dxa"/>
            <w:vMerge w:val="restart"/>
            <w:shd w:val="clear" w:color="auto" w:fill="auto"/>
            <w:textDirection w:val="btLr"/>
            <w:hideMark/>
          </w:tcPr>
          <w:p w14:paraId="468EAA08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edical condition</w:t>
            </w:r>
          </w:p>
        </w:tc>
        <w:tc>
          <w:tcPr>
            <w:tcW w:w="595" w:type="dxa"/>
            <w:vMerge w:val="restart"/>
            <w:shd w:val="clear" w:color="auto" w:fill="auto"/>
            <w:textDirection w:val="btLr"/>
            <w:hideMark/>
          </w:tcPr>
          <w:p w14:paraId="6A1DC9DF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History of motor activity</w:t>
            </w:r>
          </w:p>
        </w:tc>
        <w:tc>
          <w:tcPr>
            <w:tcW w:w="591" w:type="dxa"/>
            <w:vMerge w:val="restart"/>
            <w:shd w:val="clear" w:color="auto" w:fill="auto"/>
            <w:textDirection w:val="btLr"/>
            <w:hideMark/>
          </w:tcPr>
          <w:p w14:paraId="13D66F78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EMG electrodes</w:t>
            </w:r>
          </w:p>
        </w:tc>
        <w:tc>
          <w:tcPr>
            <w:tcW w:w="738" w:type="dxa"/>
            <w:vMerge w:val="restart"/>
            <w:shd w:val="clear" w:color="auto" w:fill="auto"/>
            <w:textDirection w:val="btLr"/>
            <w:hideMark/>
          </w:tcPr>
          <w:p w14:paraId="247F00F3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Relaxation/contraction of target muscles</w:t>
            </w:r>
          </w:p>
        </w:tc>
        <w:tc>
          <w:tcPr>
            <w:tcW w:w="591" w:type="dxa"/>
            <w:vMerge w:val="restart"/>
            <w:shd w:val="clear" w:color="auto" w:fill="auto"/>
            <w:textDirection w:val="btLr"/>
            <w:hideMark/>
          </w:tcPr>
          <w:p w14:paraId="37542027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Motor activity before testing</w:t>
            </w:r>
          </w:p>
        </w:tc>
        <w:tc>
          <w:tcPr>
            <w:tcW w:w="739" w:type="dxa"/>
            <w:vMerge w:val="restart"/>
            <w:shd w:val="clear" w:color="auto" w:fill="auto"/>
            <w:textDirection w:val="btLr"/>
            <w:hideMark/>
          </w:tcPr>
          <w:p w14:paraId="316242A6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Relaxation of muscles other than those being tested</w:t>
            </w:r>
          </w:p>
        </w:tc>
        <w:tc>
          <w:tcPr>
            <w:tcW w:w="591" w:type="dxa"/>
            <w:vMerge w:val="restart"/>
            <w:shd w:val="clear" w:color="auto" w:fill="auto"/>
            <w:textDirection w:val="btLr"/>
            <w:hideMark/>
          </w:tcPr>
          <w:p w14:paraId="21A3A2EA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Coil type </w:t>
            </w:r>
          </w:p>
        </w:tc>
        <w:tc>
          <w:tcPr>
            <w:tcW w:w="591" w:type="dxa"/>
            <w:vMerge w:val="restart"/>
            <w:shd w:val="clear" w:color="auto" w:fill="auto"/>
            <w:textDirection w:val="btLr"/>
            <w:hideMark/>
          </w:tcPr>
          <w:p w14:paraId="1DAD9EDC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Coil orientation</w:t>
            </w:r>
          </w:p>
        </w:tc>
        <w:tc>
          <w:tcPr>
            <w:tcW w:w="739" w:type="dxa"/>
            <w:vMerge w:val="restart"/>
            <w:shd w:val="clear" w:color="auto" w:fill="auto"/>
            <w:textDirection w:val="btLr"/>
            <w:hideMark/>
          </w:tcPr>
          <w:p w14:paraId="28B42C13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Direction of induced current </w:t>
            </w:r>
          </w:p>
        </w:tc>
        <w:tc>
          <w:tcPr>
            <w:tcW w:w="673" w:type="dxa"/>
            <w:vMerge w:val="restart"/>
            <w:shd w:val="clear" w:color="auto" w:fill="auto"/>
            <w:textDirection w:val="btLr"/>
            <w:hideMark/>
          </w:tcPr>
          <w:p w14:paraId="230B99B0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Coil location and stability </w:t>
            </w:r>
          </w:p>
        </w:tc>
        <w:tc>
          <w:tcPr>
            <w:tcW w:w="644" w:type="dxa"/>
            <w:vMerge w:val="restart"/>
            <w:shd w:val="clear" w:color="auto" w:fill="auto"/>
            <w:textDirection w:val="btLr"/>
            <w:hideMark/>
          </w:tcPr>
          <w:p w14:paraId="0F13C50A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Type of stimulator </w:t>
            </w:r>
          </w:p>
        </w:tc>
        <w:tc>
          <w:tcPr>
            <w:tcW w:w="691" w:type="dxa"/>
            <w:vMerge w:val="restart"/>
            <w:shd w:val="clear" w:color="auto" w:fill="auto"/>
            <w:textDirection w:val="btLr"/>
            <w:hideMark/>
          </w:tcPr>
          <w:p w14:paraId="047ACAC8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Stimulation intensity</w:t>
            </w:r>
          </w:p>
        </w:tc>
        <w:tc>
          <w:tcPr>
            <w:tcW w:w="467" w:type="dxa"/>
            <w:vMerge w:val="restart"/>
            <w:shd w:val="clear" w:color="auto" w:fill="auto"/>
            <w:textDirection w:val="btLr"/>
            <w:hideMark/>
          </w:tcPr>
          <w:p w14:paraId="75C20C55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Pulse shape </w:t>
            </w:r>
          </w:p>
        </w:tc>
        <w:tc>
          <w:tcPr>
            <w:tcW w:w="551" w:type="dxa"/>
            <w:vMerge w:val="restart"/>
            <w:shd w:val="clear" w:color="auto" w:fill="auto"/>
            <w:textDirection w:val="btLr"/>
            <w:hideMark/>
          </w:tcPr>
          <w:p w14:paraId="30600321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Optimal hotspot</w:t>
            </w:r>
          </w:p>
        </w:tc>
        <w:tc>
          <w:tcPr>
            <w:tcW w:w="585" w:type="dxa"/>
            <w:vMerge w:val="restart"/>
            <w:shd w:val="clear" w:color="auto" w:fill="auto"/>
            <w:textDirection w:val="btLr"/>
            <w:hideMark/>
          </w:tcPr>
          <w:p w14:paraId="6E64D257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Time between MEPs</w:t>
            </w:r>
          </w:p>
        </w:tc>
        <w:tc>
          <w:tcPr>
            <w:tcW w:w="673" w:type="dxa"/>
            <w:vMerge w:val="restart"/>
            <w:shd w:val="clear" w:color="auto" w:fill="auto"/>
            <w:textDirection w:val="btLr"/>
            <w:hideMark/>
          </w:tcPr>
          <w:p w14:paraId="2CE64D24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Time between testing</w:t>
            </w:r>
          </w:p>
        </w:tc>
        <w:tc>
          <w:tcPr>
            <w:tcW w:w="515" w:type="dxa"/>
            <w:vMerge w:val="restart"/>
            <w:shd w:val="clear" w:color="auto" w:fill="auto"/>
            <w:textDirection w:val="btLr"/>
            <w:hideMark/>
          </w:tcPr>
          <w:p w14:paraId="1A2A298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Subject attention </w:t>
            </w:r>
          </w:p>
        </w:tc>
        <w:tc>
          <w:tcPr>
            <w:tcW w:w="631" w:type="dxa"/>
            <w:vMerge w:val="restart"/>
            <w:shd w:val="clear" w:color="auto" w:fill="auto"/>
            <w:textDirection w:val="btLr"/>
            <w:hideMark/>
          </w:tcPr>
          <w:p w14:paraId="5E881CDF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Threshold </w:t>
            </w:r>
          </w:p>
        </w:tc>
        <w:tc>
          <w:tcPr>
            <w:tcW w:w="559" w:type="dxa"/>
            <w:vMerge w:val="restart"/>
            <w:shd w:val="clear" w:color="auto" w:fill="auto"/>
            <w:textDirection w:val="btLr"/>
            <w:hideMark/>
          </w:tcPr>
          <w:p w14:paraId="26C88861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Number of MEPs </w:t>
            </w:r>
          </w:p>
        </w:tc>
        <w:tc>
          <w:tcPr>
            <w:tcW w:w="1698" w:type="dxa"/>
            <w:gridSpan w:val="3"/>
            <w:shd w:val="clear" w:color="auto" w:fill="auto"/>
            <w:hideMark/>
          </w:tcPr>
          <w:p w14:paraId="7624C441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Paired pulse only</w:t>
            </w:r>
          </w:p>
        </w:tc>
        <w:tc>
          <w:tcPr>
            <w:tcW w:w="678" w:type="dxa"/>
            <w:vMerge w:val="restart"/>
            <w:shd w:val="clear" w:color="auto" w:fill="auto"/>
            <w:textDirection w:val="btLr"/>
            <w:hideMark/>
          </w:tcPr>
          <w:p w14:paraId="7B89FBB4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 xml:space="preserve">MEP size during analysis </w:t>
            </w:r>
          </w:p>
        </w:tc>
        <w:tc>
          <w:tcPr>
            <w:tcW w:w="881" w:type="dxa"/>
            <w:vMerge w:val="restart"/>
            <w:shd w:val="clear" w:color="auto" w:fill="auto"/>
            <w:textDirection w:val="btLr"/>
            <w:hideMark/>
          </w:tcPr>
          <w:p w14:paraId="778A1F9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3"/>
                <w:szCs w:val="13"/>
              </w:rPr>
              <w:t>Size of unconditioned MEP</w:t>
            </w:r>
          </w:p>
        </w:tc>
      </w:tr>
      <w:tr w:rsidR="007B3BD3" w:rsidRPr="00EF64E0" w14:paraId="781A9766" w14:textId="77777777" w:rsidTr="00267999">
        <w:trPr>
          <w:cantSplit/>
          <w:trHeight w:val="1134"/>
        </w:trPr>
        <w:tc>
          <w:tcPr>
            <w:tcW w:w="1555" w:type="dxa"/>
            <w:vMerge/>
            <w:hideMark/>
          </w:tcPr>
          <w:p w14:paraId="41AFE149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vMerge/>
            <w:hideMark/>
          </w:tcPr>
          <w:p w14:paraId="13627800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425" w:type="dxa"/>
            <w:vMerge/>
            <w:hideMark/>
          </w:tcPr>
          <w:p w14:paraId="43A2609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23" w:type="dxa"/>
            <w:vMerge/>
            <w:hideMark/>
          </w:tcPr>
          <w:p w14:paraId="4760F486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9" w:type="dxa"/>
            <w:vMerge/>
            <w:hideMark/>
          </w:tcPr>
          <w:p w14:paraId="6D9186D4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38" w:type="dxa"/>
            <w:vMerge/>
            <w:hideMark/>
          </w:tcPr>
          <w:p w14:paraId="02EE5E2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04" w:type="dxa"/>
            <w:vMerge/>
            <w:hideMark/>
          </w:tcPr>
          <w:p w14:paraId="0D9F4182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5" w:type="dxa"/>
            <w:vMerge/>
            <w:hideMark/>
          </w:tcPr>
          <w:p w14:paraId="31A0E050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1" w:type="dxa"/>
            <w:vMerge/>
            <w:hideMark/>
          </w:tcPr>
          <w:p w14:paraId="03CA1D81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738" w:type="dxa"/>
            <w:vMerge/>
            <w:hideMark/>
          </w:tcPr>
          <w:p w14:paraId="7BDA996E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1" w:type="dxa"/>
            <w:vMerge/>
            <w:hideMark/>
          </w:tcPr>
          <w:p w14:paraId="0C3CFA50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739" w:type="dxa"/>
            <w:vMerge/>
            <w:hideMark/>
          </w:tcPr>
          <w:p w14:paraId="1A5B9187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1" w:type="dxa"/>
            <w:vMerge/>
            <w:hideMark/>
          </w:tcPr>
          <w:p w14:paraId="45EA9FF0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91" w:type="dxa"/>
            <w:vMerge/>
            <w:hideMark/>
          </w:tcPr>
          <w:p w14:paraId="5506A75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739" w:type="dxa"/>
            <w:vMerge/>
            <w:hideMark/>
          </w:tcPr>
          <w:p w14:paraId="7B4F40D8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73" w:type="dxa"/>
            <w:vMerge/>
            <w:hideMark/>
          </w:tcPr>
          <w:p w14:paraId="2A77A92A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44" w:type="dxa"/>
            <w:vMerge/>
            <w:hideMark/>
          </w:tcPr>
          <w:p w14:paraId="4BA16C20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91" w:type="dxa"/>
            <w:vMerge/>
            <w:hideMark/>
          </w:tcPr>
          <w:p w14:paraId="0ABDE67D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467" w:type="dxa"/>
            <w:vMerge/>
            <w:hideMark/>
          </w:tcPr>
          <w:p w14:paraId="323FFB3D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51" w:type="dxa"/>
            <w:vMerge/>
            <w:hideMark/>
          </w:tcPr>
          <w:p w14:paraId="5B9624FB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85" w:type="dxa"/>
            <w:vMerge/>
            <w:hideMark/>
          </w:tcPr>
          <w:p w14:paraId="2A159883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73" w:type="dxa"/>
            <w:vMerge/>
            <w:hideMark/>
          </w:tcPr>
          <w:p w14:paraId="19889F93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15" w:type="dxa"/>
            <w:vMerge/>
            <w:hideMark/>
          </w:tcPr>
          <w:p w14:paraId="295E96E8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631" w:type="dxa"/>
            <w:vMerge/>
            <w:hideMark/>
          </w:tcPr>
          <w:p w14:paraId="2CD00737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59" w:type="dxa"/>
            <w:vMerge/>
            <w:hideMark/>
          </w:tcPr>
          <w:p w14:paraId="43B1A704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521" w:type="dxa"/>
            <w:shd w:val="clear" w:color="auto" w:fill="auto"/>
            <w:textDirection w:val="btLr"/>
            <w:hideMark/>
          </w:tcPr>
          <w:p w14:paraId="11611CB9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  <w:t>Test pulse</w:t>
            </w:r>
          </w:p>
        </w:tc>
        <w:tc>
          <w:tcPr>
            <w:tcW w:w="610" w:type="dxa"/>
            <w:shd w:val="clear" w:color="auto" w:fill="auto"/>
            <w:textDirection w:val="btLr"/>
            <w:hideMark/>
          </w:tcPr>
          <w:p w14:paraId="559797A2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  <w:t>Conditioning pulse</w:t>
            </w:r>
          </w:p>
        </w:tc>
        <w:tc>
          <w:tcPr>
            <w:tcW w:w="567" w:type="dxa"/>
            <w:shd w:val="clear" w:color="auto" w:fill="auto"/>
            <w:textDirection w:val="btLr"/>
            <w:hideMark/>
          </w:tcPr>
          <w:p w14:paraId="33A1050F" w14:textId="77777777" w:rsidR="007B3BD3" w:rsidRPr="00EF64E0" w:rsidRDefault="007B3BD3" w:rsidP="0026799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  <w:t>Inter-stimulus interval</w:t>
            </w:r>
          </w:p>
        </w:tc>
        <w:tc>
          <w:tcPr>
            <w:tcW w:w="678" w:type="dxa"/>
            <w:vMerge/>
            <w:hideMark/>
          </w:tcPr>
          <w:p w14:paraId="434BD6CF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  <w:tc>
          <w:tcPr>
            <w:tcW w:w="881" w:type="dxa"/>
            <w:vMerge/>
            <w:hideMark/>
          </w:tcPr>
          <w:p w14:paraId="4F7C8C2E" w14:textId="7777777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14"/>
                <w:szCs w:val="14"/>
              </w:rPr>
            </w:pPr>
          </w:p>
        </w:tc>
      </w:tr>
      <w:tr w:rsidR="007B3BD3" w:rsidRPr="00EF64E0" w14:paraId="37CBD4C8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2F2F2A54" w14:textId="54F43FCF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Khedr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3F779F2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6B223FD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1BF7E1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hideMark/>
          </w:tcPr>
          <w:p w14:paraId="0F8B9B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79DB09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hideMark/>
          </w:tcPr>
          <w:p w14:paraId="630469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3B408B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3642AE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hideMark/>
          </w:tcPr>
          <w:p w14:paraId="3738983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113409C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146755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5B5682F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20EBED1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hideMark/>
          </w:tcPr>
          <w:p w14:paraId="15F45D2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5AA5B4E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2219A3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4C9BF4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7" w:type="dxa"/>
            <w:shd w:val="clear" w:color="auto" w:fill="auto"/>
            <w:hideMark/>
          </w:tcPr>
          <w:p w14:paraId="1600DA8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39CC2D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690249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17C013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3EA7E9E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4AC46F3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6CEBBBA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hideMark/>
          </w:tcPr>
          <w:p w14:paraId="2A8B606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3FFEC5D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2BF94C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15F32B2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2CCC61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389D582E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21AED992" w14:textId="03F94FF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Fregni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06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4BDD728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097EAF1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5C107C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7F81038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8" w:type="dxa"/>
            <w:shd w:val="clear" w:color="auto" w:fill="auto"/>
            <w:hideMark/>
          </w:tcPr>
          <w:p w14:paraId="137083B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hideMark/>
          </w:tcPr>
          <w:p w14:paraId="5E7AF1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2D7E88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A4909E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hideMark/>
          </w:tcPr>
          <w:p w14:paraId="0F0D88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1535EA8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hideMark/>
          </w:tcPr>
          <w:p w14:paraId="5073D9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07707DA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hideMark/>
          </w:tcPr>
          <w:p w14:paraId="0191682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hideMark/>
          </w:tcPr>
          <w:p w14:paraId="42557D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64A96B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5283698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91" w:type="dxa"/>
            <w:shd w:val="clear" w:color="auto" w:fill="auto"/>
            <w:hideMark/>
          </w:tcPr>
          <w:p w14:paraId="167481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7" w:type="dxa"/>
            <w:shd w:val="clear" w:color="auto" w:fill="auto"/>
            <w:hideMark/>
          </w:tcPr>
          <w:p w14:paraId="0EAAA85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4409C42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45B650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7E2ACF2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4B5AEF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7A9863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9" w:type="dxa"/>
            <w:shd w:val="clear" w:color="auto" w:fill="auto"/>
            <w:hideMark/>
          </w:tcPr>
          <w:p w14:paraId="433D7A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hideMark/>
          </w:tcPr>
          <w:p w14:paraId="28A3653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1F6EE91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7CF1DA3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654D8A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6ACC3F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D04F526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074CBC40" w14:textId="7B8B8E7E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Malcolm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25DE87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64F06A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7629C3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hideMark/>
          </w:tcPr>
          <w:p w14:paraId="3B4802D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8" w:type="dxa"/>
            <w:shd w:val="clear" w:color="auto" w:fill="auto"/>
            <w:hideMark/>
          </w:tcPr>
          <w:p w14:paraId="54A25E8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hideMark/>
          </w:tcPr>
          <w:p w14:paraId="741057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31FE6A0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083614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1DAA9A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35051A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1FE7113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E8BAB3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F3447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hideMark/>
          </w:tcPr>
          <w:p w14:paraId="2397AB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0CAA640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7FCC59B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5D9A1D3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7C5FA4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7C27E4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216D0F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6FE8F8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578FD00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432C99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211322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hideMark/>
          </w:tcPr>
          <w:p w14:paraId="761516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2201FB3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410F78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099CE19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628680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6A8D05A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223D98A2" w14:textId="2B3987B5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Pomeroy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301552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3D1AF9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4EF303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5BD11F7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00B026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00CCED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50AFB5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FD81B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209DEA7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539B06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713218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29E189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C6074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2B5115C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60BE35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7C1F519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588A23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4674C2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085F2E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468EFC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768B603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5BF687E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1BC7864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507611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hideMark/>
          </w:tcPr>
          <w:p w14:paraId="5C9C7D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7A8D8E1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238FFB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65B2B7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1" w:type="dxa"/>
            <w:shd w:val="clear" w:color="auto" w:fill="auto"/>
            <w:hideMark/>
          </w:tcPr>
          <w:p w14:paraId="1448C4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B3BD3" w:rsidRPr="00EF64E0" w14:paraId="5ABCA915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554DEDF4" w14:textId="073346E4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Khedr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09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29AE7AA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25A3A6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123BC8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1A81ED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0570DD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55F12AE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20083D0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71A36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43AC50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hideMark/>
          </w:tcPr>
          <w:p w14:paraId="449E4FB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0864D26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1EE9B39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069B2B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09CD90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2E3F382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4A59597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60CA71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51615C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1F14DFE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7EDF36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544CF1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26D136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432BEE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0768B7C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575F37F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7AF3D7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77AF71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20B40D0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3664F94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68F123EB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12AF679E" w14:textId="299919D1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Khedr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6E26DBD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63CC66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33851A8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1457D20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08217C1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07A12E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4D87A9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87A2A4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31B5EF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hideMark/>
          </w:tcPr>
          <w:p w14:paraId="2BADAF3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41287D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96F9F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5A5181D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03EFDCB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23F2513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222349F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3ED909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2756261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2F0029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3438A7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7C90C24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5879772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46DC11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0391329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744E56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7C46DA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452AF56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1C168E4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285BE87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4113DDB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05FBEBA8" w14:textId="5AFD4D87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Theilig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2C8C341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19B8438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4D04849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415E6A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5E2195B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497A7E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7B56C47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ABBD4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22DDF3E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37E31EE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1F24E4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5543EE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BFE798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1C89778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60BA57B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4" w:type="dxa"/>
            <w:shd w:val="clear" w:color="auto" w:fill="auto"/>
            <w:hideMark/>
          </w:tcPr>
          <w:p w14:paraId="67C40F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6784297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5436BB7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52C21E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7C0947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0AF975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1F2747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40F68F0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4DD989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2D7760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57B9D19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0EAA71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3BE2B7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03AB0C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27EFB0D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347ED692" w14:textId="47079034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Avenanti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2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00FA7AF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244C9D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2A4E277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134D312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13644F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0A58E8E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0FEBC1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27193D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3A41E26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0C97879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2C39CDE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09DD2A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01A7AE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18D3EB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150012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3EDB701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036887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5C29BB2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47FCE58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4BFE9E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022587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74B915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7B73AA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1F51AA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hideMark/>
          </w:tcPr>
          <w:p w14:paraId="1B17D7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7CADCF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32F564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0B234B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641D48C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8483280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6C71F0FF" w14:textId="49D3978A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2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6A37473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65B40E6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479A58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07496A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26790FB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0D5C9A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34AF44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2F5A8A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6553B7E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57C208D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49D9A1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3D2502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FDF70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49E60F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19DD38B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56D4FA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43AD1B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6300AB9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2BC4692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29038D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084DFE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3337CD8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7ED4EB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4965A6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5BBA16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0CF9FEF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6DB69D7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11C3113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0377DC3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12BFAABF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74C63063" w14:textId="48206F74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Di Lazzaro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723B48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675E8D0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31550A1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267169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8" w:type="dxa"/>
            <w:shd w:val="clear" w:color="auto" w:fill="auto"/>
            <w:hideMark/>
          </w:tcPr>
          <w:p w14:paraId="67D611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1A786E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19446EE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15FC14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01878CF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hideMark/>
          </w:tcPr>
          <w:p w14:paraId="483728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hideMark/>
          </w:tcPr>
          <w:p w14:paraId="071422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2A7675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1D948E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67336D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3AEB67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73EED3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2C395C1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2F8EDC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16B7E8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2867F0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368CC78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51CF599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1AACBDA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6FF3F0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hideMark/>
          </w:tcPr>
          <w:p w14:paraId="7C5E59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4AAED9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30CFBD2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2C98D83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7EAB754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AA17E82" w14:textId="77777777" w:rsidTr="00267999">
        <w:trPr>
          <w:trHeight w:val="210"/>
        </w:trPr>
        <w:tc>
          <w:tcPr>
            <w:tcW w:w="1555" w:type="dxa"/>
            <w:shd w:val="clear" w:color="auto" w:fill="auto"/>
            <w:hideMark/>
          </w:tcPr>
          <w:p w14:paraId="5E061576" w14:textId="59006655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Hsu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2A7232E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7A18668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1521CD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4CD6FD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6EB7A8D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16D5A3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1CDD7DF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83769A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00DD8A4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E0EB8C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25D4B0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B7383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993FA1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4CEEC54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7F1355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23C194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546386D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093804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4507DC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59A4C3C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20F73F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4847F5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0BB2AF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610023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5D7085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40CD10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15EDEA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635ACA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2D1F739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FC7AC44" w14:textId="77777777" w:rsidTr="00267999">
        <w:trPr>
          <w:trHeight w:val="316"/>
        </w:trPr>
        <w:tc>
          <w:tcPr>
            <w:tcW w:w="1555" w:type="dxa"/>
            <w:shd w:val="clear" w:color="auto" w:fill="auto"/>
            <w:hideMark/>
          </w:tcPr>
          <w:p w14:paraId="107F0C3C" w14:textId="09FF0E5C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Sung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7505067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5CD573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03CB02D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1E398B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20A52A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7B4F2E8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27B8BD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546A9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32D31D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82DC78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3F4D80B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1B5060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5883F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hideMark/>
          </w:tcPr>
          <w:p w14:paraId="070568A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758DAB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5703156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2C5A02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1429D3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23A1DB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136856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24B9E2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0A23CD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1A9BCAF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65C6C2E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153093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03845AD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079DBCE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4964B8B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38102E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F42DE70" w14:textId="77777777" w:rsidTr="00267999">
        <w:trPr>
          <w:trHeight w:val="294"/>
        </w:trPr>
        <w:tc>
          <w:tcPr>
            <w:tcW w:w="1555" w:type="dxa"/>
            <w:shd w:val="clear" w:color="auto" w:fill="auto"/>
            <w:hideMark/>
          </w:tcPr>
          <w:p w14:paraId="0A289096" w14:textId="7AA0554B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Rose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513F82D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0C8B3C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54976F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509CCE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2AAF9D2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2E2CB08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037C9F8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5EFFF2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1C1096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36101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7B89F6F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76D3D5D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37BE91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24DD44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57AA4BD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3B2CF1E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46488F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68C1420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590ED3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28E2D6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215A00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14C1DB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6C146E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66D0025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54F7381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0" w:type="dxa"/>
            <w:shd w:val="clear" w:color="auto" w:fill="auto"/>
            <w:hideMark/>
          </w:tcPr>
          <w:p w14:paraId="2B2FE5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677713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8" w:type="dxa"/>
            <w:shd w:val="clear" w:color="auto" w:fill="auto"/>
            <w:hideMark/>
          </w:tcPr>
          <w:p w14:paraId="5E3C015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3F0C206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D3DED5F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535C472D" w14:textId="1BEEC6ED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Wang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4a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1623770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699AB7D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6F8B7A9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54EAB1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4A9F89B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65742A8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34900A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14F9712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40775D6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3E4730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4C096C4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208CD34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559287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7160C21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280215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73116E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7EB915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1D6DB7B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152D97A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1120005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13BAE5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03F1E17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71635F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0C52D5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60E6338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7A5385A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713A45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637CF1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4B57AA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A1305D6" w14:textId="77777777" w:rsidTr="00267999">
        <w:trPr>
          <w:trHeight w:val="457"/>
        </w:trPr>
        <w:tc>
          <w:tcPr>
            <w:tcW w:w="1555" w:type="dxa"/>
            <w:shd w:val="clear" w:color="auto" w:fill="auto"/>
            <w:hideMark/>
          </w:tcPr>
          <w:p w14:paraId="4BC8581D" w14:textId="161BF732" w:rsidR="007B3BD3" w:rsidRPr="00EF64E0" w:rsidRDefault="007B3BD3" w:rsidP="00267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Wang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4b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hideMark/>
          </w:tcPr>
          <w:p w14:paraId="5FE91B1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14:paraId="0CC110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hideMark/>
          </w:tcPr>
          <w:p w14:paraId="65B3508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hideMark/>
          </w:tcPr>
          <w:p w14:paraId="2B2626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hideMark/>
          </w:tcPr>
          <w:p w14:paraId="7190E7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hideMark/>
          </w:tcPr>
          <w:p w14:paraId="5F195E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hideMark/>
          </w:tcPr>
          <w:p w14:paraId="6B5D0C4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BAC3A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hideMark/>
          </w:tcPr>
          <w:p w14:paraId="49551F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61B874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7C6541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5388D69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hideMark/>
          </w:tcPr>
          <w:p w14:paraId="439E12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hideMark/>
          </w:tcPr>
          <w:p w14:paraId="22361E8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hideMark/>
          </w:tcPr>
          <w:p w14:paraId="113D80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hideMark/>
          </w:tcPr>
          <w:p w14:paraId="7F86D4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hideMark/>
          </w:tcPr>
          <w:p w14:paraId="728BFC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hideMark/>
          </w:tcPr>
          <w:p w14:paraId="7F5BA7F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hideMark/>
          </w:tcPr>
          <w:p w14:paraId="7A48526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hideMark/>
          </w:tcPr>
          <w:p w14:paraId="438EFE6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hideMark/>
          </w:tcPr>
          <w:p w14:paraId="5FC1C6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hideMark/>
          </w:tcPr>
          <w:p w14:paraId="27F8427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hideMark/>
          </w:tcPr>
          <w:p w14:paraId="7A1AB2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hideMark/>
          </w:tcPr>
          <w:p w14:paraId="6D2DD9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hideMark/>
          </w:tcPr>
          <w:p w14:paraId="1305390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hideMark/>
          </w:tcPr>
          <w:p w14:paraId="4A69F1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hideMark/>
          </w:tcPr>
          <w:p w14:paraId="5D533C5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hideMark/>
          </w:tcPr>
          <w:p w14:paraId="5D3E19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hideMark/>
          </w:tcPr>
          <w:p w14:paraId="326E3C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3AD2EDE4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56D3C3B3" w14:textId="3CD18D13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Blesneag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07858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99EA7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7C515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EE123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E17CB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11D5D1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2D4AC3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3DEC6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47E12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3A3F1E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38403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A97B99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9B6F6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B1771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D5CFE0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3389F4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4E7ADD7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A90012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618992A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5CC0E2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04891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6AFC8B0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56F40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4806586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367A4F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D373AD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D99F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9CBB73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73FEF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65CE867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48FD241C" w14:textId="6E3CDA6F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Ludemann-Podubecka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5F2F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B4A9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5E0596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AD1AE0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90E7A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7B756B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29F78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AEAE7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0C8C9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1F281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F568F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6D5CED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36C94A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78E90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3465D7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D7C71D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A2886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FCDC82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748482F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AA229A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A24F4B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56CCCC6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9CB31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532606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74E2DE4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E76ED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7ED3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37B0CA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2A02F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19A9F8A0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454C90CF" w14:textId="77B63E4F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Mello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5C3A6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3A50A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7E34BD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84795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D439B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5C293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48FD7D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D588B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8E40EC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017453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7C79B9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FA98BD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66661E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0C6EE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AC224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4EDDA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43E6D05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08D316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251A0E3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39F46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069B1C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31D6EA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CDFBF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4EB382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57B335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112F42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2D14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F7BED4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04B73E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67FB83A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28B3E346" w14:textId="6EBBFCE7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rikumari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5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22C36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AF317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440A77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60A6BD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7C27B8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7B09B17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3DE966A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E1452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CA0D6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160ED8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E8521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46F3D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A9AD4F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0EA203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0E3A9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8F1A3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391A21D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3A90313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48BD8A4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A6E00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9128E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37EB83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611D2A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70314D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C4355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E3F36D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27DE1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68058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4E028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0490E679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1CCB8C92" w14:textId="478B8638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u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6a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DC8E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5315E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557BCC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96BDF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A64A9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2D803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411D31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ADD2CD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20E39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6BFE37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A857C5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E00972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7B2D8A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32E6E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7591E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0FB547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4E3AC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2D4C344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5F7D910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F31BD9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2423F7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22897F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FE6EE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295A1E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14AD3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E977B2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5C111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B0750E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2B714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8B163D7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45E64FCD" w14:textId="4090C339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Du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6b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904CE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DE232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79BECFA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830BAA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0750D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58E257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94106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EA5166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E595CA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5459BA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A71866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03EC9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3D3A5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97224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AE949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2C393E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340DDEF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133029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39BEEA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C4515F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169BF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40D86F7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A3969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178D2BE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1DD8DE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3D25D9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C5F3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ABE7FA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933F1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60ED408A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58501CF3" w14:textId="2B963018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Volz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737B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44AD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3EC81E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E4599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F29BD1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F46F11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4F9CF1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2F240A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2A6A5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E3280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281840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DB342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0F820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A006C9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D5357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6161860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55F8D5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6DBE116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2FAF86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BB83E8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643ABE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4D2624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B55A73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2FFDC3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354E486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73B52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E1B1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425775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04EFA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C0A6B38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08D1DCE1" w14:textId="4BC7F518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ha </w:t>
            </w:r>
            <w:r w:rsidR="0062130F">
              <w:rPr>
                <w:rFonts w:ascii="Times New Roman" w:hAnsi="Times New Roman" w:cs="Times New Roman"/>
                <w:noProof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7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1369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B1CBD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7CE7140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7F877E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21DDD9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ECA0A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7FDB52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B1BB2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08C388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E609B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B35D55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B475E0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BEEF5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93CE57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03CFBD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E959A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6C5334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4F231BD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10EF6DD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C563C3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3517C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082E78E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9E01B7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258B7CC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733DB2C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10085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FF771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28860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4F4BD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52502C1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36C04E90" w14:textId="4D38577D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sz w:val="18"/>
                <w:szCs w:val="18"/>
              </w:rPr>
              <w:t>Guan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92B0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907F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A76CEE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AED13A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417679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0EE3D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EB7B7E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916AD9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60EA58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AF098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B085E3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B140B7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B09EF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7478E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F377D4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ECE990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6D1D29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6A8919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28AD3F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971A04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71E8D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2A13FE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5C0D175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D4552B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67846A0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DE4D6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124AA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BC68EA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B5BA0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F43E213" w14:textId="77777777" w:rsidTr="00267999">
        <w:trPr>
          <w:trHeight w:val="457"/>
        </w:trPr>
        <w:tc>
          <w:tcPr>
            <w:tcW w:w="1555" w:type="dxa"/>
            <w:shd w:val="clear" w:color="auto" w:fill="auto"/>
          </w:tcPr>
          <w:p w14:paraId="37E78B91" w14:textId="4A8EDD1E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Huang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E211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BD448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2EF9EA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4B1571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2671C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8B91F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0E7AB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2AB3F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EB17C8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A0245D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43F29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63329E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3DBAF5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DE201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2684E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69B44B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DA87FE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244026E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4C20244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81DC8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9AAAC8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23AAE91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6EBD6DB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42745E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21B14D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9F3B2A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196DA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3B90C0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B3D070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13B3067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5A44CBC4" w14:textId="693C8871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Watanabe </w:t>
            </w:r>
            <w:r w:rsidR="0062130F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(2018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4A086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F30337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573398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7174F8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F5BA31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98DA4D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9FAB2D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1AC96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5140B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D0BD0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95AF0A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0CE5D3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7DA726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262A89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DEA68E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4C7E4D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3A24A3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0407135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1E7D391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503C3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C82367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6A7176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DDA5BE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5D05120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269241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3F087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9BD65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E7A54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5F709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052617A6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66BCB13D" w14:textId="2EC6D124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Dos Santos </w:t>
            </w:r>
            <w:r w:rsidR="0062130F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(2019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E858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97796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3118E4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2FCD6D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58CACBE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76FD0F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54B25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EF5707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8E7E3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3047CF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E3BBED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51427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144CF3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7CDE66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10D594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826104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374AF1F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1328F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1BBF3A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23F27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BE5F9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60A8296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2E49402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4B2F6CB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756B748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66393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18B1D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3F6B96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D7DFB8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9935F65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2165ECFC" w14:textId="15971D20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u </w:t>
            </w:r>
            <w:r w:rsidR="00621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9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41436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C4C2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7F67A0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458A872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6E6E9E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4C2B5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CCAAFB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6C335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9D52C1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2089E0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FA37D8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E13C8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7FD38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85DCE8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1C8FAC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64916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CEB832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4212E4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69C1D1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B97C4D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866E75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3EC4A9E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19B7B5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7CCF93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4D823C3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84D57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1779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1A8766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6D236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D7AAD90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05BF9257" w14:textId="33319E24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El-Tamawy </w:t>
            </w:r>
            <w:r w:rsidR="0062130F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(2019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5DD59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7D8E93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47779C2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52AE4E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04007F6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225634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0F5F274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07208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1B1D56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E54F62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C7454A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5DFF7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C377C7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7ADD51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2D5A01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86C459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CB574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8495EF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11CC44F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47E12B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3A0DAA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5CF1599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207BC2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6DCA992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106378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3151A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96757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62433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5D5286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5A64ECFD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76613A1C" w14:textId="594C97D0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Neva </w:t>
            </w:r>
            <w:r w:rsidR="0062130F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(2019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FF4B5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FA3C8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60F094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86DB4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3B1BE2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4D7E3F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951247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8F0C9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8782FB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5CAD04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0A4FD2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4906D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3D7DB2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AFE23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29788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1A670C9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7E59DB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836AE9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44D58BC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F6074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2562A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7EB9CF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96C18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0306744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29A88D2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23B1F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23346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E9F195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689C974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15DB5848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6CE49075" w14:textId="55C03237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ang </w:t>
            </w:r>
            <w:r w:rsidR="00621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9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86BD9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723D8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252E777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2A8DF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397D21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1263BBD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1728E3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6BC818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8C27CC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83A8D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940329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EE25C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D14745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4BF67D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DFFC5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84D642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3C078A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0865A1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3DDEBA3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499DC4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DA4F1B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7BD952A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5B45408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0AC8CC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54495F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DF1BFF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E61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5D9596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5E48471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27F73997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1AD6745C" w14:textId="1DB71CEF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hang </w:t>
            </w:r>
            <w:r w:rsidR="00621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9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3ABBB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8407AE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3CB8C45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75038A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7B9B629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1321627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02CA56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7522CB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68B60B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C097E2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33A8BA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80CFAC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4FCC3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FF5916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AD7CD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73EABA6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EFD5E9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29221BE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1C96038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2112C6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7E047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622E5C2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2792539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39D47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33DD564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D43629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2B212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AA412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37844E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C915507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52692521" w14:textId="1831669B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ang </w:t>
            </w:r>
            <w:r w:rsidR="00621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20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C2439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A717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762C0D7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130E3DF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246CFB2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3EB3A9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72339AA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0C002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1245E4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B4250C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A2244A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FB08A6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2BA025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4F949B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A8D66C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DAC480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6553A0F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453D41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2EFC497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F9AAB7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BB133F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2823AA5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7B4A2E4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67DF65B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04DEF3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8DF646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1C9A1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D4F58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80A41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FBB5629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6E77E580" w14:textId="5C550D03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Hassan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AC58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C69AC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1C2DEB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8BB702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9C9BA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B0BF93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6563549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EB120D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C4689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19108EC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B42218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30D7C4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765A52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17CCE0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BFA04F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19C762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0A6E9A6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02542A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407A91C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9365C7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586731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41FADB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FBA1D9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20ED1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7D7792D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F49A3F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231A0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8A9A7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F822B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48170A62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50E55010" w14:textId="64FAE9A4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Ke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3D68A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E5A02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223D897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2DCFE59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BA7844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48AA15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555D332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37FDB6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B1194E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3C8B281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18D7B4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6BBE4D58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7EAA15E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E17900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8FDCE5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BE1990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28B7741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20ED36B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4759430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66D4BF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A0931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7DABC17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412B160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2CF9E6B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0A15975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95C6ED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147CA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EFEF10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05708125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7B3BD3" w:rsidRPr="00EF64E0" w14:paraId="7C5194A3" w14:textId="77777777" w:rsidTr="00267999">
        <w:trPr>
          <w:trHeight w:val="457"/>
        </w:trPr>
        <w:tc>
          <w:tcPr>
            <w:tcW w:w="1555" w:type="dxa"/>
            <w:shd w:val="clear" w:color="auto" w:fill="auto"/>
            <w:vAlign w:val="center"/>
          </w:tcPr>
          <w:p w14:paraId="36F6364E" w14:textId="646ABEB9" w:rsidR="007B3BD3" w:rsidRPr="00EF64E0" w:rsidRDefault="007B3BD3" w:rsidP="00267999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Gong </w:t>
            </w:r>
            <w:r w:rsidR="0062130F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EF64E0"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  <w:r w:rsidRPr="00EF64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8E2CF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600FB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3" w:type="dxa"/>
            <w:shd w:val="clear" w:color="auto" w:fill="auto"/>
            <w:vAlign w:val="center"/>
          </w:tcPr>
          <w:p w14:paraId="3348CA3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14:paraId="0A82397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0E30E0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19EECA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  <w:vAlign w:val="center"/>
          </w:tcPr>
          <w:p w14:paraId="28EA8E87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496A972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93673C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904C91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7A2BCB0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292D7D2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12763D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F2DEFB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051492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5970D7C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5913C3DD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664DE0CE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1" w:type="dxa"/>
            <w:shd w:val="clear" w:color="auto" w:fill="auto"/>
            <w:vAlign w:val="center"/>
          </w:tcPr>
          <w:p w14:paraId="54B631C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CA06B31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13D3714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0476D2E9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5D85E38C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47766D2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21" w:type="dxa"/>
            <w:shd w:val="clear" w:color="auto" w:fill="auto"/>
            <w:vAlign w:val="center"/>
          </w:tcPr>
          <w:p w14:paraId="23B074E3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380DFD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17F77F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C7EAC6A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2A919DB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EF64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B3BD3" w:rsidRPr="00EF64E0" w14:paraId="781676EA" w14:textId="77777777" w:rsidTr="00267999">
        <w:trPr>
          <w:trHeight w:val="457"/>
        </w:trPr>
        <w:tc>
          <w:tcPr>
            <w:tcW w:w="18990" w:type="dxa"/>
            <w:gridSpan w:val="30"/>
            <w:shd w:val="clear" w:color="auto" w:fill="auto"/>
          </w:tcPr>
          <w:p w14:paraId="60C02640" w14:textId="77777777" w:rsidR="007B3BD3" w:rsidRPr="00EF64E0" w:rsidRDefault="007B3BD3" w:rsidP="00267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</w:t>
            </w:r>
            <w:r w:rsidRPr="00EF64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EF64E0">
              <w:rPr>
                <w:rFonts w:ascii="Times New Roman" w:hAnsi="Times New Roman" w:cs="Times New Roman"/>
              </w:rPr>
              <w:t xml:space="preserve"> reported</w:t>
            </w:r>
            <w:r>
              <w:rPr>
                <w:rFonts w:ascii="Times New Roman" w:hAnsi="Times New Roman" w:cs="Times New Roman"/>
              </w:rPr>
              <w:t>.</w:t>
            </w:r>
            <w:r w:rsidRPr="00EF64E0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EF64E0">
              <w:rPr>
                <w:rFonts w:ascii="Times New Roman" w:hAnsi="Times New Roman" w:cs="Times New Roman"/>
              </w:rPr>
              <w:t xml:space="preserve"> not reported.</w:t>
            </w:r>
          </w:p>
          <w:p w14:paraId="46885AF6" w14:textId="77777777" w:rsidR="007B3BD3" w:rsidRPr="00EF64E0" w:rsidRDefault="007B3BD3" w:rsidP="00267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068C2412" w14:textId="390BF297" w:rsidR="008A748A" w:rsidRDefault="008A748A" w:rsidP="004D7F01">
      <w:pPr>
        <w:rPr>
          <w:rFonts w:ascii="Times New Roman" w:hAnsi="Times New Roman" w:cs="Times New Roman"/>
        </w:rPr>
        <w:sectPr w:rsidR="008A748A" w:rsidSect="00A441D3">
          <w:pgSz w:w="19845" w:h="11907" w:orient="landscape"/>
          <w:pgMar w:top="720" w:right="340" w:bottom="720" w:left="340" w:header="851" w:footer="992" w:gutter="0"/>
          <w:cols w:space="425"/>
          <w:docGrid w:linePitch="360"/>
        </w:sectPr>
      </w:pPr>
    </w:p>
    <w:p w14:paraId="629A0385" w14:textId="77777777" w:rsidR="000E105F" w:rsidRDefault="000E105F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5EE24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638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1D2188" wp14:editId="6DBCEF00">
            <wp:extent cx="4489200" cy="2160000"/>
            <wp:effectExtent l="0" t="0" r="6985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6747F99E-CE5D-42EC-820B-3406CC6699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6747F99E-CE5D-42EC-820B-3406CC6699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C0569" w14:textId="72BA24E0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rMT of the affected M1 after multiples session of l</w:t>
      </w:r>
      <w:r w:rsidR="000E105F" w:rsidRPr="001A3B7C">
        <w:rPr>
          <w:rFonts w:ascii="Times New Roman" w:hAnsi="Times New Roman" w:cs="Times New Roman"/>
          <w:sz w:val="24"/>
          <w:szCs w:val="24"/>
        </w:rPr>
        <w:t>ow frequency rTMS to the un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1BE869BC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87FEF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6CA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B42243" wp14:editId="0429CD36">
            <wp:extent cx="4485600" cy="2160000"/>
            <wp:effectExtent l="0" t="0" r="0" b="0"/>
            <wp:docPr id="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044B5D8-7B52-4E2A-A720-2CAC38E145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044B5D8-7B52-4E2A-A720-2CAC38E145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856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0D827" w14:textId="406ADAA8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rMT of the unaffected M1 after multiple sessions of l</w:t>
      </w:r>
      <w:r w:rsidR="000E105F" w:rsidRPr="001A3B7C">
        <w:rPr>
          <w:rFonts w:ascii="Times New Roman" w:hAnsi="Times New Roman" w:cs="Times New Roman"/>
          <w:sz w:val="24"/>
          <w:szCs w:val="24"/>
        </w:rPr>
        <w:t>ow frequency rTMS to the un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260F047D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4720C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3A7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6973E74" wp14:editId="52B24DFC">
            <wp:extent cx="4485600" cy="2160000"/>
            <wp:effectExtent l="0" t="0" r="0" b="0"/>
            <wp:docPr id="6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E37D8CC-E5D7-4377-B13F-C0341C0230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DE37D8CC-E5D7-4377-B13F-C0341C0230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56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7EC4F" w14:textId="36B45779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3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aMT of the unaffected M1 after multiple sessions of l</w:t>
      </w:r>
      <w:r w:rsidR="000E105F" w:rsidRPr="001A3B7C">
        <w:rPr>
          <w:rFonts w:ascii="Times New Roman" w:hAnsi="Times New Roman" w:cs="Times New Roman"/>
          <w:sz w:val="24"/>
          <w:szCs w:val="24"/>
        </w:rPr>
        <w:t>ow frequency rTMS to the un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15016426" w14:textId="17329B01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135E1" w14:textId="112CBB4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951A8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BCA49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398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C65F41" wp14:editId="1D668D52">
            <wp:extent cx="4474800" cy="2160000"/>
            <wp:effectExtent l="0" t="0" r="2540" b="0"/>
            <wp:docPr id="7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ADFC15A-753E-4F55-B308-BE50E05BB7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ADFC15A-753E-4F55-B308-BE50E05BB7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C5378" w14:textId="0ED8496A" w:rsidR="000E105F" w:rsidRDefault="001655E6" w:rsidP="000E1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4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affected M1 after a single session of l</w:t>
      </w:r>
      <w:r w:rsidR="000E105F" w:rsidRPr="001A3B7C">
        <w:rPr>
          <w:rFonts w:ascii="Times New Roman" w:hAnsi="Times New Roman" w:cs="Times New Roman"/>
          <w:sz w:val="24"/>
          <w:szCs w:val="24"/>
        </w:rPr>
        <w:t>ow frequency rTMS to the un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585B13A9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E17E8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398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361F16" wp14:editId="0248554A">
            <wp:extent cx="4489200" cy="2160000"/>
            <wp:effectExtent l="0" t="0" r="6985" b="0"/>
            <wp:docPr id="8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5EE20CE-022B-4FDA-975E-F0D20B3A57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5EE20CE-022B-4FDA-975E-F0D20B3A57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7ED21" w14:textId="014911A0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5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unaffected M1 after a single session of l</w:t>
      </w:r>
      <w:r w:rsidR="000E105F" w:rsidRPr="001A3B7C">
        <w:rPr>
          <w:rFonts w:ascii="Times New Roman" w:hAnsi="Times New Roman" w:cs="Times New Roman"/>
          <w:sz w:val="24"/>
          <w:szCs w:val="24"/>
        </w:rPr>
        <w:t>ow frequency rTMS to the un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671100A0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51DADC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3FB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39AA7C" wp14:editId="2BFCAAD6">
            <wp:extent cx="4474800" cy="2160000"/>
            <wp:effectExtent l="0" t="0" r="254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BAC3162-A8E5-405C-A006-BAACA121B8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BAC3162-A8E5-405C-A006-BAACA121B8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5F081" w14:textId="0C57F463" w:rsidR="000E105F" w:rsidRDefault="001655E6" w:rsidP="000E1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6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affected M1 after multiple sessions of l</w:t>
      </w:r>
      <w:r w:rsidR="000E105F" w:rsidRPr="001A3B7C">
        <w:rPr>
          <w:rFonts w:ascii="Times New Roman" w:hAnsi="Times New Roman" w:cs="Times New Roman"/>
          <w:sz w:val="24"/>
          <w:szCs w:val="24"/>
        </w:rPr>
        <w:t>ow frequency rTMS to the un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2ED78995" w14:textId="1DC5E196" w:rsidR="000E105F" w:rsidRDefault="000E105F" w:rsidP="000E10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6C03C5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862C0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612A15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4CB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F2A36D" wp14:editId="09D972F6">
            <wp:extent cx="4489200" cy="2160000"/>
            <wp:effectExtent l="0" t="0" r="6985" b="0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BF85E34B-431D-45DA-BAC7-5832572CD1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BF85E34B-431D-45DA-BAC7-5832572CD1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8224D" w14:textId="3A2231A2" w:rsidR="000E105F" w:rsidRP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 w:rsidRPr="000E105F">
        <w:rPr>
          <w:rFonts w:ascii="Times New Roman" w:hAnsi="Times New Roman" w:cs="Times New Roman"/>
          <w:b/>
          <w:bCs/>
          <w:sz w:val="24"/>
          <w:szCs w:val="24"/>
        </w:rPr>
        <w:t xml:space="preserve"> S7 </w:t>
      </w:r>
      <w:r w:rsidR="000E105F" w:rsidRPr="000E105F">
        <w:rPr>
          <w:rFonts w:ascii="Times New Roman" w:hAnsi="Times New Roman" w:cs="Times New Roman"/>
          <w:sz w:val="24"/>
          <w:szCs w:val="24"/>
        </w:rPr>
        <w:t>The funnel plot for the meta-analysis regarding the MEPs of the unaffected M1 after multiple sessions of low frequency rTMS to the unaffected M1.</w:t>
      </w:r>
    </w:p>
    <w:p w14:paraId="2CEE4590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C7F805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8268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411C4B" wp14:editId="4BEF6261">
            <wp:extent cx="4474800" cy="2160000"/>
            <wp:effectExtent l="0" t="0" r="2540" b="0"/>
            <wp:docPr id="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A4AC11F-642B-45EC-9DB1-39558A6CB1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A4AC11F-642B-45EC-9DB1-39558A6CB1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ACB7" w14:textId="6A9D85AA" w:rsidR="000E105F" w:rsidRDefault="001655E6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8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rMT of the affected M1 after multiple sessions of high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frequency rTMS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4628943D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BC500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536832" wp14:editId="399DFE80">
            <wp:extent cx="4446000" cy="21600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6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14680" w14:textId="6543079D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9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affected M1 after a single session of high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frequency rTMS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220A6A81" w14:textId="7D39577A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DDE181" w14:textId="2A20C0D8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CF4222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48DB7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3D0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396C69" wp14:editId="2528F196">
            <wp:extent cx="4489200" cy="2160000"/>
            <wp:effectExtent l="0" t="0" r="6985" b="0"/>
            <wp:docPr id="5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EF07988-B532-436E-B353-41401BA43A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EF07988-B532-436E-B353-41401BA43A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D5775" w14:textId="16482CD7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0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affected M1 after multiple sessions of high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frequency rTMS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41710343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7006D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3D2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5EA172" wp14:editId="2EC8DC2A">
            <wp:extent cx="4474800" cy="2160000"/>
            <wp:effectExtent l="0" t="0" r="2540" b="0"/>
            <wp:docPr id="10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8473C12-62F4-4CB8-B07F-309D9466D5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8473C12-62F4-4CB8-B07F-309D9466D5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81C54" w14:textId="429F383B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1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unaffected M1 after multiple sessions of high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frequency rTMS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4E61C515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2920B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CF032EA" wp14:editId="6AB2F479">
            <wp:extent cx="4489200" cy="2160000"/>
            <wp:effectExtent l="0" t="0" r="6985" b="0"/>
            <wp:docPr id="1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7679269C-4374-4536-8719-FC5AC4A47E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7679269C-4374-4536-8719-FC5AC4A47E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97A8E" w14:textId="4B2CB009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2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aMT of the affected M1 after a single session of iTBS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2C1F42CC" w14:textId="6E59AF2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16C46" w14:textId="28C36BB5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7D405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26234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61B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B584DA" wp14:editId="035DC449">
            <wp:extent cx="4489200" cy="2160000"/>
            <wp:effectExtent l="0" t="0" r="6985" b="0"/>
            <wp:docPr id="1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144DBFA4-D803-4BE8-BDF5-B33442D189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144DBFA4-D803-4BE8-BDF5-B33442D189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E336A" w14:textId="5FF12DE9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3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aMT of the unaffected M1 after a single session of iTBS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27575123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D06735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61B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0337CA" wp14:editId="3F3FD526">
            <wp:extent cx="4474800" cy="2160000"/>
            <wp:effectExtent l="0" t="0" r="2540" b="0"/>
            <wp:docPr id="1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13F798C-39F4-40F2-906B-B2CCDADF75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13F798C-39F4-40F2-906B-B2CCDADF75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43EA2" w14:textId="09911F6D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4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rMT of the affected M1 after a single session of iTBS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54B3B9A6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5E542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361B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17F5D8D" wp14:editId="0EE0E83A">
            <wp:extent cx="4489200" cy="2160000"/>
            <wp:effectExtent l="0" t="0" r="6985" b="0"/>
            <wp:docPr id="1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FE22AD3-9C61-4BC3-8031-1A709C877F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FE22AD3-9C61-4BC3-8031-1A709C877F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48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8C12F" w14:textId="0E612893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5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rMT of the unaffected M1 after a single session of iTBS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4A38085B" w14:textId="6539AF3E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4C3DF" w14:textId="5EDB46DC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A41B6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5748E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181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751571" wp14:editId="5EF7AA26">
            <wp:extent cx="4474800" cy="2160000"/>
            <wp:effectExtent l="0" t="0" r="2540" b="0"/>
            <wp:docPr id="15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1F02BF6-6AE5-4B1F-A5BC-BDD7CEBEE3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D1F02BF6-6AE5-4B1F-A5BC-BDD7CEBEE3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56234" w14:textId="7B9A3F02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6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affected M1 after a single session of iTBS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3245069C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1B5E79" w14:textId="77777777" w:rsidR="000E105F" w:rsidRDefault="000E105F" w:rsidP="000E10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181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9D704C" wp14:editId="5E475523">
            <wp:extent cx="4474800" cy="2160000"/>
            <wp:effectExtent l="0" t="0" r="2540" b="0"/>
            <wp:docPr id="16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53D0FDC-3C53-41FE-9700-34F63C6F96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D53D0FDC-3C53-41FE-9700-34F63C6F96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474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41818" w14:textId="57D9F8F6" w:rsidR="000E105F" w:rsidRDefault="001655E6" w:rsidP="000E10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E105F">
        <w:rPr>
          <w:rFonts w:ascii="Times New Roman" w:hAnsi="Times New Roman" w:cs="Times New Roman"/>
          <w:b/>
          <w:bCs/>
          <w:sz w:val="24"/>
          <w:szCs w:val="24"/>
        </w:rPr>
        <w:t xml:space="preserve"> S17 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The </w:t>
      </w:r>
      <w:r w:rsidR="000E105F">
        <w:rPr>
          <w:rFonts w:ascii="Times New Roman" w:hAnsi="Times New Roman" w:cs="Times New Roman"/>
          <w:sz w:val="24"/>
          <w:szCs w:val="24"/>
        </w:rPr>
        <w:t>funnel plot for the meta-analysis regarding the MEPs of the unaffected M1 after a single session of iTBS</w:t>
      </w:r>
      <w:r w:rsidR="000E105F" w:rsidRPr="001A3B7C">
        <w:rPr>
          <w:rFonts w:ascii="Times New Roman" w:hAnsi="Times New Roman" w:cs="Times New Roman"/>
          <w:sz w:val="24"/>
          <w:szCs w:val="24"/>
        </w:rPr>
        <w:t xml:space="preserve"> to the affected M1</w:t>
      </w:r>
      <w:r w:rsidR="000E105F">
        <w:rPr>
          <w:rFonts w:ascii="Times New Roman" w:hAnsi="Times New Roman" w:cs="Times New Roman"/>
          <w:sz w:val="24"/>
          <w:szCs w:val="24"/>
        </w:rPr>
        <w:t>.</w:t>
      </w:r>
    </w:p>
    <w:p w14:paraId="1A4AF89C" w14:textId="77777777" w:rsidR="00B911AB" w:rsidRPr="00EF64E0" w:rsidRDefault="00B911AB" w:rsidP="004D7F01">
      <w:pPr>
        <w:rPr>
          <w:rFonts w:ascii="Times New Roman" w:hAnsi="Times New Roman" w:cs="Times New Roman"/>
        </w:rPr>
      </w:pPr>
    </w:p>
    <w:sectPr w:rsidR="00B911AB" w:rsidRPr="00EF64E0" w:rsidSect="000E105F">
      <w:pgSz w:w="11907" w:h="16840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617539" w14:textId="77777777" w:rsidR="00CA5605" w:rsidRDefault="00CA5605" w:rsidP="0048195C">
      <w:pPr>
        <w:spacing w:after="0" w:line="240" w:lineRule="auto"/>
      </w:pPr>
      <w:r>
        <w:separator/>
      </w:r>
    </w:p>
  </w:endnote>
  <w:endnote w:type="continuationSeparator" w:id="0">
    <w:p w14:paraId="20D58451" w14:textId="77777777" w:rsidR="00CA5605" w:rsidRDefault="00CA5605" w:rsidP="00481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Pro-Mediu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73BE8" w14:textId="77777777" w:rsidR="00CA5605" w:rsidRDefault="00CA5605" w:rsidP="0048195C">
      <w:pPr>
        <w:spacing w:after="0" w:line="240" w:lineRule="auto"/>
      </w:pPr>
      <w:r>
        <w:separator/>
      </w:r>
    </w:p>
  </w:footnote>
  <w:footnote w:type="continuationSeparator" w:id="0">
    <w:p w14:paraId="07F145B8" w14:textId="77777777" w:rsidR="00CA5605" w:rsidRDefault="00CA5605" w:rsidP="00481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A9"/>
    <w:rsid w:val="00010265"/>
    <w:rsid w:val="00027A22"/>
    <w:rsid w:val="0004052C"/>
    <w:rsid w:val="00044293"/>
    <w:rsid w:val="00045662"/>
    <w:rsid w:val="000617E1"/>
    <w:rsid w:val="00071B0E"/>
    <w:rsid w:val="0007600A"/>
    <w:rsid w:val="00081F72"/>
    <w:rsid w:val="000A0356"/>
    <w:rsid w:val="000A52E9"/>
    <w:rsid w:val="000A7785"/>
    <w:rsid w:val="000D6C26"/>
    <w:rsid w:val="000E0188"/>
    <w:rsid w:val="000E105F"/>
    <w:rsid w:val="000E7D9C"/>
    <w:rsid w:val="00102D6B"/>
    <w:rsid w:val="0012135B"/>
    <w:rsid w:val="0014313B"/>
    <w:rsid w:val="00153DB4"/>
    <w:rsid w:val="001572F2"/>
    <w:rsid w:val="001655E6"/>
    <w:rsid w:val="00165A9A"/>
    <w:rsid w:val="001D3AB1"/>
    <w:rsid w:val="00220FBA"/>
    <w:rsid w:val="0022284E"/>
    <w:rsid w:val="0025735E"/>
    <w:rsid w:val="002827CA"/>
    <w:rsid w:val="00300B4F"/>
    <w:rsid w:val="00333389"/>
    <w:rsid w:val="00340E50"/>
    <w:rsid w:val="00347449"/>
    <w:rsid w:val="00354098"/>
    <w:rsid w:val="0037438C"/>
    <w:rsid w:val="00377D16"/>
    <w:rsid w:val="00387CA7"/>
    <w:rsid w:val="0039124A"/>
    <w:rsid w:val="00395F1E"/>
    <w:rsid w:val="003A6CFE"/>
    <w:rsid w:val="003C138E"/>
    <w:rsid w:val="00413452"/>
    <w:rsid w:val="00460274"/>
    <w:rsid w:val="0048195C"/>
    <w:rsid w:val="0048467C"/>
    <w:rsid w:val="004A1C0E"/>
    <w:rsid w:val="004B0D4D"/>
    <w:rsid w:val="004C4EF6"/>
    <w:rsid w:val="004D7F01"/>
    <w:rsid w:val="004E4B52"/>
    <w:rsid w:val="004E653A"/>
    <w:rsid w:val="004E734A"/>
    <w:rsid w:val="004E7991"/>
    <w:rsid w:val="005154C5"/>
    <w:rsid w:val="0052020D"/>
    <w:rsid w:val="00520D92"/>
    <w:rsid w:val="005870C2"/>
    <w:rsid w:val="00587C89"/>
    <w:rsid w:val="005A5ED6"/>
    <w:rsid w:val="005E4ABA"/>
    <w:rsid w:val="0062130F"/>
    <w:rsid w:val="00631807"/>
    <w:rsid w:val="0063561A"/>
    <w:rsid w:val="006757FA"/>
    <w:rsid w:val="006C0B06"/>
    <w:rsid w:val="006D32AD"/>
    <w:rsid w:val="006D7023"/>
    <w:rsid w:val="00723885"/>
    <w:rsid w:val="007A31A2"/>
    <w:rsid w:val="007B3647"/>
    <w:rsid w:val="007B3BD3"/>
    <w:rsid w:val="007D3292"/>
    <w:rsid w:val="008445D1"/>
    <w:rsid w:val="0086319C"/>
    <w:rsid w:val="00875381"/>
    <w:rsid w:val="00881B2D"/>
    <w:rsid w:val="008A3F1A"/>
    <w:rsid w:val="008A6828"/>
    <w:rsid w:val="008A748A"/>
    <w:rsid w:val="008C2569"/>
    <w:rsid w:val="008C44D8"/>
    <w:rsid w:val="00945269"/>
    <w:rsid w:val="00991F05"/>
    <w:rsid w:val="009B16C1"/>
    <w:rsid w:val="009B4EAC"/>
    <w:rsid w:val="009B552C"/>
    <w:rsid w:val="009E087E"/>
    <w:rsid w:val="00A126A4"/>
    <w:rsid w:val="00A220E6"/>
    <w:rsid w:val="00A40301"/>
    <w:rsid w:val="00A405A6"/>
    <w:rsid w:val="00A441D3"/>
    <w:rsid w:val="00A52636"/>
    <w:rsid w:val="00A91B27"/>
    <w:rsid w:val="00AA463F"/>
    <w:rsid w:val="00AA58F0"/>
    <w:rsid w:val="00AA5FC1"/>
    <w:rsid w:val="00B15602"/>
    <w:rsid w:val="00B20D0F"/>
    <w:rsid w:val="00B2576D"/>
    <w:rsid w:val="00B41A73"/>
    <w:rsid w:val="00B5738D"/>
    <w:rsid w:val="00B911AB"/>
    <w:rsid w:val="00BA00A6"/>
    <w:rsid w:val="00BB78FF"/>
    <w:rsid w:val="00BC197F"/>
    <w:rsid w:val="00BE1050"/>
    <w:rsid w:val="00C2241E"/>
    <w:rsid w:val="00C30DF8"/>
    <w:rsid w:val="00C4026E"/>
    <w:rsid w:val="00C827D6"/>
    <w:rsid w:val="00C95B4B"/>
    <w:rsid w:val="00CA5605"/>
    <w:rsid w:val="00CB60CA"/>
    <w:rsid w:val="00CC5055"/>
    <w:rsid w:val="00D62053"/>
    <w:rsid w:val="00D644B4"/>
    <w:rsid w:val="00DA35DC"/>
    <w:rsid w:val="00DF0BE4"/>
    <w:rsid w:val="00E231EF"/>
    <w:rsid w:val="00E24C23"/>
    <w:rsid w:val="00E30498"/>
    <w:rsid w:val="00E45CA9"/>
    <w:rsid w:val="00E6530C"/>
    <w:rsid w:val="00E8206B"/>
    <w:rsid w:val="00E82CE5"/>
    <w:rsid w:val="00E87E59"/>
    <w:rsid w:val="00E94B46"/>
    <w:rsid w:val="00EA0166"/>
    <w:rsid w:val="00EA4AB3"/>
    <w:rsid w:val="00EB66F2"/>
    <w:rsid w:val="00EF64E0"/>
    <w:rsid w:val="00F02198"/>
    <w:rsid w:val="00F255F9"/>
    <w:rsid w:val="00F6601B"/>
    <w:rsid w:val="00FD1ED3"/>
    <w:rsid w:val="00FD7DED"/>
    <w:rsid w:val="00FE08B2"/>
    <w:rsid w:val="00FF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933EC"/>
  <w15:chartTrackingRefBased/>
  <w15:docId w15:val="{A5E3F586-B305-42E8-9D4F-E35CCA559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19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95C"/>
  </w:style>
  <w:style w:type="paragraph" w:styleId="Footer">
    <w:name w:val="footer"/>
    <w:basedOn w:val="Normal"/>
    <w:link w:val="FooterChar"/>
    <w:uiPriority w:val="99"/>
    <w:unhideWhenUsed/>
    <w:rsid w:val="004819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95C"/>
  </w:style>
  <w:style w:type="character" w:customStyle="1" w:styleId="fontstyle01">
    <w:name w:val="fontstyle01"/>
    <w:basedOn w:val="DefaultParagraphFont"/>
    <w:rsid w:val="00FD7DED"/>
    <w:rPr>
      <w:rFonts w:ascii="GillSansMTPro-Medium" w:hAnsi="GillSansMTPro-Medium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C4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2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026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0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6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33174-6890-4595-A91E-6EAE7D945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0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Zhongfei</dc:creator>
  <cp:keywords/>
  <dc:description/>
  <cp:lastModifiedBy>Kenneath Fong</cp:lastModifiedBy>
  <cp:revision>22</cp:revision>
  <dcterms:created xsi:type="dcterms:W3CDTF">2020-08-19T12:09:00Z</dcterms:created>
  <dcterms:modified xsi:type="dcterms:W3CDTF">2021-08-09T02:55:00Z</dcterms:modified>
</cp:coreProperties>
</file>